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D951A" w14:textId="172954F3" w:rsidR="00D61C42" w:rsidRPr="00B15687" w:rsidRDefault="00D61C42" w:rsidP="00D61C42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15687">
        <w:rPr>
          <w:rFonts w:ascii="Times New Roman" w:hAnsi="Times New Roman" w:cs="Times New Roman"/>
          <w:b/>
          <w:sz w:val="32"/>
          <w:szCs w:val="32"/>
          <w:lang w:val="en-US"/>
        </w:rPr>
        <w:t xml:space="preserve">Evidence of impaired neuroimmune system in </w:t>
      </w:r>
      <w:proofErr w:type="gramStart"/>
      <w:r w:rsidRPr="00B15687">
        <w:rPr>
          <w:rFonts w:ascii="Times New Roman" w:hAnsi="Times New Roman" w:cs="Times New Roman"/>
          <w:b/>
          <w:sz w:val="32"/>
          <w:szCs w:val="32"/>
          <w:lang w:val="en-US"/>
        </w:rPr>
        <w:t>Post-COVID</w:t>
      </w:r>
      <w:proofErr w:type="gramEnd"/>
      <w:r w:rsidRPr="00B15687">
        <w:rPr>
          <w:rFonts w:ascii="Times New Roman" w:hAnsi="Times New Roman" w:cs="Times New Roman"/>
          <w:b/>
          <w:sz w:val="32"/>
          <w:szCs w:val="32"/>
          <w:lang w:val="en-US"/>
        </w:rPr>
        <w:t xml:space="preserve"> syndrome – a whole brain Magnetic Resonance Spectroscopy study</w:t>
      </w:r>
    </w:p>
    <w:p w14:paraId="5487B3CD" w14:textId="77777777" w:rsidR="00B63753" w:rsidRPr="00B15687" w:rsidRDefault="00B63753" w:rsidP="00B6375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B156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unning title: </w:t>
      </w:r>
      <w:r w:rsidRPr="00B15687">
        <w:rPr>
          <w:rFonts w:ascii="Times New Roman" w:eastAsia="Calibri" w:hAnsi="Times New Roman" w:cs="Times New Roman"/>
          <w:b/>
          <w:sz w:val="24"/>
          <w:szCs w:val="24"/>
          <w:lang w:val="en-US"/>
        </w:rPr>
        <w:t>Whole brain MRS in Post-COVID-Syndrome</w:t>
      </w:r>
    </w:p>
    <w:p w14:paraId="7509A825" w14:textId="77777777" w:rsidR="00B63753" w:rsidRPr="00B15687" w:rsidRDefault="00B63753" w:rsidP="00B6375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E848A22" w14:textId="77777777" w:rsidR="00B63753" w:rsidRPr="00B15687" w:rsidRDefault="00B63753" w:rsidP="00B6375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15687">
        <w:rPr>
          <w:rFonts w:ascii="Times New Roman" w:eastAsia="Calibri" w:hAnsi="Times New Roman" w:cs="Times New Roman"/>
          <w:sz w:val="24"/>
          <w:szCs w:val="24"/>
        </w:rPr>
        <w:t>Ann-Katrin Hennemann</w:t>
      </w: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15687">
        <w:rPr>
          <w:rFonts w:ascii="Times New Roman" w:eastAsia="Calibri" w:hAnsi="Times New Roman" w:cs="Times New Roman"/>
          <w:sz w:val="24"/>
          <w:szCs w:val="24"/>
        </w:rPr>
        <w:t>, Nima Mahmoudi</w:t>
      </w: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15687">
        <w:rPr>
          <w:rFonts w:ascii="Times New Roman" w:eastAsia="Calibri" w:hAnsi="Times New Roman" w:cs="Times New Roman"/>
          <w:sz w:val="24"/>
          <w:szCs w:val="24"/>
        </w:rPr>
        <w:t>, Katja Döring</w:t>
      </w: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15687">
        <w:rPr>
          <w:rFonts w:ascii="Times New Roman" w:eastAsia="Calibri" w:hAnsi="Times New Roman" w:cs="Times New Roman"/>
          <w:sz w:val="24"/>
          <w:szCs w:val="24"/>
        </w:rPr>
        <w:t>, Heinrich Lanfermann</w:t>
      </w: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15687">
        <w:rPr>
          <w:rFonts w:ascii="Times New Roman" w:eastAsia="Calibri" w:hAnsi="Times New Roman" w:cs="Times New Roman"/>
          <w:sz w:val="24"/>
          <w:szCs w:val="24"/>
        </w:rPr>
        <w:t>, Karin Weissenborn</w:t>
      </w: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15687">
        <w:rPr>
          <w:rFonts w:ascii="Times New Roman" w:eastAsia="Calibri" w:hAnsi="Times New Roman" w:cs="Times New Roman"/>
          <w:sz w:val="24"/>
          <w:szCs w:val="24"/>
        </w:rPr>
        <w:t>, Meike Dirks</w:t>
      </w: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15687">
        <w:rPr>
          <w:rFonts w:ascii="Times New Roman" w:eastAsia="Calibri" w:hAnsi="Times New Roman" w:cs="Times New Roman"/>
          <w:sz w:val="24"/>
          <w:szCs w:val="24"/>
        </w:rPr>
        <w:t>*, Xiao-Qi Ding</w:t>
      </w: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1568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DB3E30B" w14:textId="77777777" w:rsidR="00B63753" w:rsidRPr="00B15687" w:rsidRDefault="00B63753" w:rsidP="00B6375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B15687">
        <w:rPr>
          <w:rFonts w:ascii="Times New Roman" w:eastAsia="Calibri" w:hAnsi="Times New Roman" w:cs="Times New Roman"/>
          <w:sz w:val="24"/>
          <w:szCs w:val="24"/>
          <w:lang w:val="en-GB"/>
        </w:rPr>
        <w:t>Department of Neurology, Hannover Medical School, 30625 Hannover, Germany</w:t>
      </w:r>
    </w:p>
    <w:p w14:paraId="4919C24F" w14:textId="77777777" w:rsidR="00B63753" w:rsidRPr="00B15687" w:rsidRDefault="00B63753" w:rsidP="00B6375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1568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B156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itute of Diagnostic and Interventional Neuroradiology, Hannover Medical School, 30625 Hannover, Germany</w:t>
      </w:r>
    </w:p>
    <w:p w14:paraId="6C506D44" w14:textId="77777777" w:rsidR="00D61C42" w:rsidRPr="00B15687" w:rsidRDefault="00D61C42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756CDE8D" w14:textId="77777777" w:rsidR="00D61C42" w:rsidRPr="00B15687" w:rsidRDefault="00D61C42">
      <w:pPr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3BF4907B" w14:textId="77777777" w:rsidR="00D61C42" w:rsidRPr="00B15687" w:rsidRDefault="00D61C42">
      <w:pPr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16373DDA" w14:textId="6CA2C88C" w:rsidR="00292A0A" w:rsidRPr="00B15687" w:rsidRDefault="00F2473F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B15687">
        <w:rPr>
          <w:rFonts w:ascii="Times New Roman" w:hAnsi="Times New Roman" w:cs="Times New Roman"/>
          <w:b/>
          <w:sz w:val="36"/>
          <w:szCs w:val="36"/>
          <w:lang w:val="en-GB"/>
        </w:rPr>
        <w:t>Supplementary Material</w:t>
      </w:r>
    </w:p>
    <w:p w14:paraId="604C86C5" w14:textId="77777777" w:rsidR="00F2473F" w:rsidRPr="00B15687" w:rsidRDefault="00F2473F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2DB24B5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15687">
        <w:rPr>
          <w:rFonts w:ascii="Times New Roman" w:hAnsi="Times New Roman" w:cs="Times New Roman"/>
          <w:b/>
          <w:sz w:val="28"/>
          <w:szCs w:val="28"/>
          <w:lang w:val="en-GB"/>
        </w:rPr>
        <w:t>Figure legends</w:t>
      </w:r>
    </w:p>
    <w:p w14:paraId="5C1C183B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DA7F9A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1 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Myo- inositol level in PCS patients according to the presence or absence of memory impairment and controls in different brain regions</w:t>
      </w:r>
    </w:p>
    <w:p w14:paraId="255E0D90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43B2641" w14:textId="5B72F459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t>Myo Inositol (</w:t>
      </w:r>
      <w:proofErr w:type="spellStart"/>
      <w:r w:rsidRPr="00B15687">
        <w:rPr>
          <w:rFonts w:ascii="Times New Roman" w:hAnsi="Times New Roman" w:cs="Times New Roman"/>
          <w:sz w:val="24"/>
          <w:szCs w:val="24"/>
          <w:lang w:val="en-US"/>
        </w:rPr>
        <w:t>mI</w:t>
      </w:r>
      <w:proofErr w:type="spellEnd"/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) level; categorized for </w:t>
      </w:r>
      <w:r w:rsidR="006806F6" w:rsidRPr="00B1568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ost-</w:t>
      </w:r>
      <w:r w:rsidR="006806F6" w:rsidRPr="00B15687">
        <w:rPr>
          <w:rFonts w:ascii="Times New Roman" w:hAnsi="Times New Roman" w:cs="Times New Roman"/>
          <w:sz w:val="24"/>
          <w:szCs w:val="24"/>
          <w:lang w:val="en-US"/>
        </w:rPr>
        <w:t>covid 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yndrome (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>PC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 patients with no memory impairment (PCS norm, orange, n=6), with memory impairment (PCS path, red, n=24) and control group (C, blue, n=30). </w:t>
      </w:r>
      <w:r w:rsidRPr="00B156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030B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Analysis of Covariance (ANCOVA) including age and sex as </w:t>
      </w:r>
      <w:r w:rsidR="00DE030B" w:rsidRPr="00B1568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variates and Bonferroni correction for multiple comparisons </w:t>
      </w:r>
      <w:r w:rsidRPr="00B15687">
        <w:rPr>
          <w:rFonts w:ascii="Times New Roman" w:hAnsi="Times New Roman" w:cs="Times New Roman"/>
          <w:sz w:val="24"/>
          <w:szCs w:val="24"/>
          <w:lang w:val="en-GB"/>
        </w:rPr>
        <w:t xml:space="preserve">were used for statistical analysis. </w:t>
      </w:r>
    </w:p>
    <w:p w14:paraId="0C375665" w14:textId="5836320E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6505629"/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RFL, right frontal lobe; LFL, left frontal lobe; RTL, right temporal lobe; LTL, left temporal lobe; RPL, right parietal lobe; LPL, left parietal lobe; ROL, right occipital lobe, LOL, left occipital lobe; CBL, cerebellum </w:t>
      </w:r>
      <w:bookmarkEnd w:id="0"/>
    </w:p>
    <w:p w14:paraId="41FA1ECF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7CB4EE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2 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Myo- inositol level in PCS patients according to the presence or absence of concentration deficits and controls in different brain regions</w:t>
      </w:r>
    </w:p>
    <w:p w14:paraId="5235DE1C" w14:textId="0F52DFB1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t>Myo Inositol (</w:t>
      </w:r>
      <w:proofErr w:type="spellStart"/>
      <w:r w:rsidRPr="00B15687">
        <w:rPr>
          <w:rFonts w:ascii="Times New Roman" w:hAnsi="Times New Roman" w:cs="Times New Roman"/>
          <w:sz w:val="24"/>
          <w:szCs w:val="24"/>
          <w:lang w:val="en-US"/>
        </w:rPr>
        <w:t>mI</w:t>
      </w:r>
      <w:proofErr w:type="spellEnd"/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) level; categorized for </w:t>
      </w:r>
      <w:r w:rsidR="006806F6" w:rsidRPr="00B1568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ost-</w:t>
      </w:r>
      <w:r w:rsidR="006806F6" w:rsidRPr="00B15687">
        <w:rPr>
          <w:rFonts w:ascii="Times New Roman" w:hAnsi="Times New Roman" w:cs="Times New Roman"/>
          <w:sz w:val="24"/>
          <w:szCs w:val="24"/>
          <w:lang w:val="en-US"/>
        </w:rPr>
        <w:t>covid 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yndrome (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>PC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 patients with no concentration deficits (PCS norm, orange, n=3), with concentration deficits (PCS path, red, n=27) and control group (blue, n=30); </w:t>
      </w:r>
      <w:r w:rsidR="00DE030B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Analysis of Covariance (ANCOVA) including age and sex as covariates and Bonferroni correction for multiple comparisons </w:t>
      </w:r>
      <w:r w:rsidRPr="00B15687">
        <w:rPr>
          <w:rFonts w:ascii="Times New Roman" w:hAnsi="Times New Roman" w:cs="Times New Roman"/>
          <w:sz w:val="24"/>
          <w:szCs w:val="24"/>
          <w:lang w:val="en-GB"/>
        </w:rPr>
        <w:t>were used for statistical analysis</w:t>
      </w:r>
    </w:p>
    <w:p w14:paraId="7796B53B" w14:textId="322B344E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RFL, right frontal lobe; LFL, left frontal lobe; RTL, right temporal lobe; LTL, left temporal lobe; RPL, right parietal lobe; LPL, left parietal lobe; ROL, right occipital lobe, LOL, left occipital lobe; CBL, cerebellum </w:t>
      </w:r>
    </w:p>
    <w:p w14:paraId="6BB38933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A3519A" w14:textId="17F6C5F3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3     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Myo- inositol level in PCS patients according to the presence or absence of sleep disturbances and controls in different brain regions</w:t>
      </w:r>
    </w:p>
    <w:p w14:paraId="79284EC6" w14:textId="795C4B9C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t>Myo Inositol (</w:t>
      </w:r>
      <w:proofErr w:type="spellStart"/>
      <w:r w:rsidRPr="00B15687">
        <w:rPr>
          <w:rFonts w:ascii="Times New Roman" w:hAnsi="Times New Roman" w:cs="Times New Roman"/>
          <w:sz w:val="24"/>
          <w:szCs w:val="24"/>
          <w:lang w:val="en-US"/>
        </w:rPr>
        <w:t>mI</w:t>
      </w:r>
      <w:proofErr w:type="spellEnd"/>
      <w:r w:rsidRPr="00B15687">
        <w:rPr>
          <w:rFonts w:ascii="Times New Roman" w:hAnsi="Times New Roman" w:cs="Times New Roman"/>
          <w:sz w:val="24"/>
          <w:szCs w:val="24"/>
          <w:lang w:val="en-US"/>
        </w:rPr>
        <w:t>) level; categorized for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06F6" w:rsidRPr="00B1568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ost-</w:t>
      </w:r>
      <w:r w:rsidR="006806F6" w:rsidRPr="00B15687">
        <w:rPr>
          <w:rFonts w:ascii="Times New Roman" w:hAnsi="Times New Roman" w:cs="Times New Roman"/>
          <w:sz w:val="24"/>
          <w:szCs w:val="24"/>
          <w:lang w:val="en-US"/>
        </w:rPr>
        <w:t>covid 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yndrome (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>PC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 patients with no sleep disturbances (PCS norm, orange, n=20), with sleep disturbances (PCS path, red, n=10) and control group (C, blue, n=30)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E030B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Analysis of Covariance (ANCOVA) including age and sex as covariates and Bonferroni correction for multiple comparisons </w:t>
      </w:r>
      <w:r w:rsidRPr="00B15687">
        <w:rPr>
          <w:rFonts w:ascii="Times New Roman" w:hAnsi="Times New Roman" w:cs="Times New Roman"/>
          <w:sz w:val="24"/>
          <w:szCs w:val="24"/>
          <w:lang w:val="en-GB"/>
        </w:rPr>
        <w:t xml:space="preserve">were used for statistical analysis. </w:t>
      </w:r>
    </w:p>
    <w:p w14:paraId="1A62ECDB" w14:textId="421D7C21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RFL, right frontal lobe; LFL, left frontal lobe; RTL, right temporal lobe; LTL, left temporal lobe; RPL, right parietal lobe; LPL, left parietal lobe; ROL, right occipital lobe, LOL, left occipital lobe; CBL, cerebellum </w:t>
      </w:r>
    </w:p>
    <w:p w14:paraId="602548D3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67BA7F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4 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Myo- inositol level in PCS patients according to the presence or absence of difficulties in finding words and controls in different brain regions</w:t>
      </w:r>
    </w:p>
    <w:p w14:paraId="4AE0846C" w14:textId="64CD965B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lastRenderedPageBreak/>
        <w:t>Myo Inositol (</w:t>
      </w:r>
      <w:proofErr w:type="spellStart"/>
      <w:r w:rsidRPr="00B15687">
        <w:rPr>
          <w:rFonts w:ascii="Times New Roman" w:hAnsi="Times New Roman" w:cs="Times New Roman"/>
          <w:sz w:val="24"/>
          <w:szCs w:val="24"/>
          <w:lang w:val="en-US"/>
        </w:rPr>
        <w:t>mI</w:t>
      </w:r>
      <w:proofErr w:type="spellEnd"/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) level; categorized 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806F6" w:rsidRPr="00B15687">
        <w:rPr>
          <w:rFonts w:ascii="Times New Roman" w:hAnsi="Times New Roman" w:cs="Times New Roman"/>
          <w:sz w:val="24"/>
          <w:szCs w:val="24"/>
          <w:lang w:val="en-US"/>
        </w:rPr>
        <w:t>post-covid 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yndrome (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>PCS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 patients with no difficulties in finding words, (PCS norm, orange, n= 15), with difficulties in finding words (PCS path, red, n= 15) and control group (C, blue)</w:t>
      </w:r>
      <w:r w:rsidR="00EC6D6A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E030B"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Analysis of Covariance (ANCOVA) including age and sex as covariates and Bonferroni correction for multiple comparisons </w:t>
      </w:r>
      <w:r w:rsidRPr="00B15687">
        <w:rPr>
          <w:rFonts w:ascii="Times New Roman" w:hAnsi="Times New Roman" w:cs="Times New Roman"/>
          <w:sz w:val="24"/>
          <w:szCs w:val="24"/>
          <w:lang w:val="en-GB"/>
        </w:rPr>
        <w:t xml:space="preserve">were used for statistical analysis. </w:t>
      </w:r>
    </w:p>
    <w:p w14:paraId="2244F49C" w14:textId="1FD7F644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t xml:space="preserve">RFL, right frontal lobe; LFL, left frontal lobe; RTL, right temporal lobe; LTL, left temporal lobe; RPL, right parietal lobe; LPL, left parietal lobe; ROL, right occipital lobe, LOL, left occipital lobe; CBL, cerebellum </w:t>
      </w:r>
    </w:p>
    <w:p w14:paraId="4A68C230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EE8A26" w14:textId="6BB57A02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5 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Myo- inositol level in female and male</w:t>
      </w:r>
      <w:r w:rsidR="00EC6D6A"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806F6"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EC6D6A"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>ost-</w:t>
      </w:r>
      <w:r w:rsidR="006806F6"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>covid</w:t>
      </w:r>
      <w:r w:rsidR="00EC6D6A"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6806F6"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C6D6A" w:rsidRPr="00B15687">
        <w:rPr>
          <w:rFonts w:ascii="Times New Roman" w:hAnsi="Times New Roman" w:cs="Times New Roman"/>
          <w:b/>
          <w:bCs/>
          <w:sz w:val="24"/>
          <w:szCs w:val="24"/>
          <w:lang w:val="en-US"/>
        </w:rPr>
        <w:t>yndrome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C6D6A"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PCS</w:t>
      </w:r>
      <w:r w:rsidR="00EC6D6A"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ients </w:t>
      </w:r>
      <w:r w:rsidR="00DC3080"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vs. female and male </w:t>
      </w:r>
      <w:r w:rsidRPr="00B15687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rols in different brain regions</w:t>
      </w:r>
    </w:p>
    <w:p w14:paraId="6D369E0E" w14:textId="77777777" w:rsidR="00F2473F" w:rsidRPr="00B15687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GB"/>
        </w:rPr>
        <w:t>Kruskal-Wallis Test and post hoc test were used for statistical analysis.</w:t>
      </w:r>
    </w:p>
    <w:p w14:paraId="635A7F83" w14:textId="77777777" w:rsidR="00F2473F" w:rsidRPr="00EC6D6A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687">
        <w:rPr>
          <w:rFonts w:ascii="Times New Roman" w:hAnsi="Times New Roman" w:cs="Times New Roman"/>
          <w:sz w:val="24"/>
          <w:szCs w:val="24"/>
          <w:lang w:val="en-US"/>
        </w:rPr>
        <w:t>Abbreviations: RFL, right frontal lobe; LFL, left frontal lobe; RTL, right temporal lobe; LTL, left temporal lobe; RPL, right parietal lobe; LPL, left parietal lobe; ROL, right occipital lobe, LOL, left occipital lobe; CBL, cerebellum</w:t>
      </w:r>
      <w:r w:rsidRPr="00EC6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DAAB52" w14:textId="77777777" w:rsidR="00F2473F" w:rsidRPr="00EC6D6A" w:rsidRDefault="00F2473F" w:rsidP="00EC6D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473F" w:rsidRPr="00EC6D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73F"/>
    <w:rsid w:val="001B2836"/>
    <w:rsid w:val="00292A0A"/>
    <w:rsid w:val="003316A2"/>
    <w:rsid w:val="003C44BB"/>
    <w:rsid w:val="006806F6"/>
    <w:rsid w:val="00B15687"/>
    <w:rsid w:val="00B63753"/>
    <w:rsid w:val="00CF2F21"/>
    <w:rsid w:val="00D61C42"/>
    <w:rsid w:val="00DC3080"/>
    <w:rsid w:val="00DE030B"/>
    <w:rsid w:val="00EC6D6A"/>
    <w:rsid w:val="00F2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34C6F"/>
  <w15:chartTrackingRefBased/>
  <w15:docId w15:val="{170F2A42-E6D6-4A14-A98C-090DD831E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4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44B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156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45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s, Meike Dr.</dc:creator>
  <cp:keywords/>
  <dc:description/>
  <cp:lastModifiedBy>Dirks, Meike Dr.</cp:lastModifiedBy>
  <cp:revision>2</cp:revision>
  <dcterms:created xsi:type="dcterms:W3CDTF">2025-07-23T20:19:00Z</dcterms:created>
  <dcterms:modified xsi:type="dcterms:W3CDTF">2025-07-23T20:19:00Z</dcterms:modified>
</cp:coreProperties>
</file>